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6A75DEE" w:rsidR="00FB3483" w:rsidRPr="006637FF" w:rsidRDefault="00B721D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8E2ED46" w:rsidR="00FB3483" w:rsidRPr="006637FF" w:rsidRDefault="00B721D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D52EE6D" w:rsidR="00FB3483" w:rsidRPr="006637FF" w:rsidRDefault="00B721D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0DF87BB" w:rsidR="00FB3483" w:rsidRPr="006637FF" w:rsidRDefault="00B721D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497F5A9" w:rsidR="00FB3483" w:rsidRPr="006637FF" w:rsidRDefault="00B721D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C30CA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C30CA" w:rsidRPr="006637FF" w:rsidRDefault="00FC30CA" w:rsidP="00FC30C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4AD3729" w:rsidR="00FC30CA" w:rsidRPr="006637FF" w:rsidRDefault="00B721D2" w:rsidP="00FC30C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C30CA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C30CA" w:rsidRPr="006637FF" w:rsidRDefault="00FC30CA" w:rsidP="00FC30C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C30CA" w:rsidRPr="006637FF" w:rsidRDefault="00FC30CA" w:rsidP="00FC30CA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C30CA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C30CA" w:rsidRPr="006637FF" w:rsidRDefault="00FC30CA" w:rsidP="00FC30C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94D8E98" w:rsidR="00FC30CA" w:rsidRPr="006637FF" w:rsidRDefault="00B721D2" w:rsidP="00FC30C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C30CA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C30CA" w:rsidRPr="006637FF" w:rsidRDefault="00FC30CA" w:rsidP="00FC30C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287E4DE" w:rsidR="00FC30CA" w:rsidRPr="006637FF" w:rsidRDefault="00B721D2" w:rsidP="00FC30C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C30CA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FC30CA" w:rsidRPr="006637FF" w:rsidRDefault="00FC30CA" w:rsidP="00FC30C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FC30CA" w:rsidRPr="006637FF" w:rsidRDefault="00FC30CA" w:rsidP="00FC30CA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C30CA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FC30CA" w:rsidRPr="006637FF" w:rsidRDefault="00FC30CA" w:rsidP="00FC30C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A09917B" w:rsidR="00FC30CA" w:rsidRPr="006637FF" w:rsidRDefault="00B721D2" w:rsidP="00FC30C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C30CA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FC30CA" w:rsidRPr="006637FF" w:rsidRDefault="00FC30CA" w:rsidP="00FC30C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E031FB7" w:rsidR="00FC30CA" w:rsidRPr="006637FF" w:rsidRDefault="00B721D2" w:rsidP="00FC30C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C30CA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FC30CA" w:rsidRPr="006637FF" w:rsidRDefault="00FC30CA" w:rsidP="00FC30C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FC30CA" w:rsidRPr="006637FF" w:rsidRDefault="00FC30CA" w:rsidP="00FC30CA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C30CA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FC30CA" w:rsidRPr="006637FF" w:rsidRDefault="00FC30CA" w:rsidP="00FC30C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980A94E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C30CA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FC30CA" w:rsidRPr="006637FF" w:rsidRDefault="00FC30CA" w:rsidP="00FC30C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30512BA" w:rsidR="00FC30CA" w:rsidRPr="006637FF" w:rsidRDefault="00FC30CA" w:rsidP="00FC30C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268B9" w14:textId="77777777" w:rsidR="00D44380" w:rsidRDefault="00D44380">
      <w:r>
        <w:separator/>
      </w:r>
    </w:p>
  </w:endnote>
  <w:endnote w:type="continuationSeparator" w:id="0">
    <w:p w14:paraId="41F671E4" w14:textId="77777777" w:rsidR="00D44380" w:rsidRDefault="00D44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853A5" w14:textId="77777777" w:rsidR="00D44380" w:rsidRDefault="00D44380">
      <w:r>
        <w:separator/>
      </w:r>
    </w:p>
  </w:footnote>
  <w:footnote w:type="continuationSeparator" w:id="0">
    <w:p w14:paraId="36B51F86" w14:textId="77777777" w:rsidR="00D44380" w:rsidRDefault="00D443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1714C3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759BDB2B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6DC6"/>
    <w:rsid w:val="00077B44"/>
    <w:rsid w:val="001019D0"/>
    <w:rsid w:val="00153D99"/>
    <w:rsid w:val="0016323E"/>
    <w:rsid w:val="001714C3"/>
    <w:rsid w:val="0018323E"/>
    <w:rsid w:val="00190C83"/>
    <w:rsid w:val="00246C93"/>
    <w:rsid w:val="00256BAF"/>
    <w:rsid w:val="002A2A06"/>
    <w:rsid w:val="002C3BDC"/>
    <w:rsid w:val="003057FE"/>
    <w:rsid w:val="003103C2"/>
    <w:rsid w:val="00323C0D"/>
    <w:rsid w:val="003516AD"/>
    <w:rsid w:val="00363B8D"/>
    <w:rsid w:val="00367DAC"/>
    <w:rsid w:val="003971B2"/>
    <w:rsid w:val="003A1A27"/>
    <w:rsid w:val="003B79FF"/>
    <w:rsid w:val="00400A0B"/>
    <w:rsid w:val="00435449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F15AD"/>
    <w:rsid w:val="00635816"/>
    <w:rsid w:val="006637FF"/>
    <w:rsid w:val="006B208E"/>
    <w:rsid w:val="006B250A"/>
    <w:rsid w:val="006C1826"/>
    <w:rsid w:val="006E5FE2"/>
    <w:rsid w:val="006F3BA6"/>
    <w:rsid w:val="00721B8F"/>
    <w:rsid w:val="00726794"/>
    <w:rsid w:val="007323C7"/>
    <w:rsid w:val="0077253C"/>
    <w:rsid w:val="00812B1A"/>
    <w:rsid w:val="008A3EAE"/>
    <w:rsid w:val="008E2C91"/>
    <w:rsid w:val="008F6C95"/>
    <w:rsid w:val="00930A31"/>
    <w:rsid w:val="00947707"/>
    <w:rsid w:val="00951F02"/>
    <w:rsid w:val="00962427"/>
    <w:rsid w:val="009827E5"/>
    <w:rsid w:val="00991B11"/>
    <w:rsid w:val="009A156A"/>
    <w:rsid w:val="009D5A15"/>
    <w:rsid w:val="00A215D2"/>
    <w:rsid w:val="00A221C9"/>
    <w:rsid w:val="00A51991"/>
    <w:rsid w:val="00A86593"/>
    <w:rsid w:val="00A86A41"/>
    <w:rsid w:val="00A943EA"/>
    <w:rsid w:val="00AB79CE"/>
    <w:rsid w:val="00AE4BBD"/>
    <w:rsid w:val="00B51910"/>
    <w:rsid w:val="00B721D2"/>
    <w:rsid w:val="00B91547"/>
    <w:rsid w:val="00C12962"/>
    <w:rsid w:val="00C15DF7"/>
    <w:rsid w:val="00CC30DD"/>
    <w:rsid w:val="00CC79D9"/>
    <w:rsid w:val="00D44380"/>
    <w:rsid w:val="00D804F5"/>
    <w:rsid w:val="00D95D84"/>
    <w:rsid w:val="00E22CB5"/>
    <w:rsid w:val="00E324A8"/>
    <w:rsid w:val="00E66E3A"/>
    <w:rsid w:val="00EB610E"/>
    <w:rsid w:val="00F67C14"/>
    <w:rsid w:val="00FB3483"/>
    <w:rsid w:val="00FC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herron Howard</cp:lastModifiedBy>
  <cp:revision>17</cp:revision>
  <cp:lastPrinted>2020-11-24T03:02:00Z</cp:lastPrinted>
  <dcterms:created xsi:type="dcterms:W3CDTF">2024-06-26T18:58:00Z</dcterms:created>
  <dcterms:modified xsi:type="dcterms:W3CDTF">2024-06-26T19:17:00Z</dcterms:modified>
</cp:coreProperties>
</file>